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BD661" w14:textId="448E11AD" w:rsidR="00E21320" w:rsidRDefault="00E21320" w:rsidP="00E21320">
      <w:pPr>
        <w:rPr>
          <w:color w:val="000000"/>
        </w:rPr>
      </w:pPr>
      <w:r w:rsidRPr="00A117FE">
        <w:rPr>
          <w:b/>
        </w:rPr>
        <w:t>S</w:t>
      </w:r>
      <w:r w:rsidR="001054A3">
        <w:rPr>
          <w:b/>
        </w:rPr>
        <w:t>7</w:t>
      </w:r>
      <w:r w:rsidR="00F14988">
        <w:rPr>
          <w:b/>
        </w:rPr>
        <w:t xml:space="preserve"> Table</w:t>
      </w:r>
      <w:r w:rsidR="00A117FE" w:rsidRPr="00A117FE">
        <w:rPr>
          <w:b/>
        </w:rPr>
        <w:t xml:space="preserve">. </w:t>
      </w:r>
      <w:r w:rsidRPr="00A117FE">
        <w:t xml:space="preserve"> </w:t>
      </w:r>
      <w:r w:rsidRPr="00A43C32">
        <w:rPr>
          <w:b/>
        </w:rPr>
        <w:t xml:space="preserve">Details about SDM overview, data, modeling, and predictions following the ODMAP (Overview, Data, Model, Assessment and Prediction) protocol </w:t>
      </w:r>
      <w:r w:rsidRPr="00A43C32">
        <w:rPr>
          <w:b/>
          <w:color w:val="000000"/>
        </w:rPr>
        <w:t>(</w:t>
      </w:r>
      <w:proofErr w:type="spellStart"/>
      <w:r w:rsidRPr="00A43C32">
        <w:rPr>
          <w:b/>
          <w:color w:val="000000"/>
        </w:rPr>
        <w:t>Zurell</w:t>
      </w:r>
      <w:proofErr w:type="spellEnd"/>
      <w:r w:rsidRPr="00A43C32">
        <w:rPr>
          <w:b/>
          <w:color w:val="000000"/>
        </w:rPr>
        <w:t xml:space="preserve"> et al. 2020)</w:t>
      </w:r>
      <w:r w:rsidR="00A117FE" w:rsidRPr="00A43C32">
        <w:rPr>
          <w:b/>
          <w:color w:val="000000"/>
        </w:rPr>
        <w:t>.</w:t>
      </w:r>
    </w:p>
    <w:p w14:paraId="01AA47E5" w14:textId="77777777" w:rsidR="00A117FE" w:rsidRDefault="00A117FE" w:rsidP="00E21320"/>
    <w:tbl>
      <w:tblPr>
        <w:tblW w:w="8820" w:type="dxa"/>
        <w:tblInd w:w="-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15"/>
        <w:gridCol w:w="4505"/>
      </w:tblGrid>
      <w:tr w:rsidR="00E21320" w14:paraId="0169B7FE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right w:w="0" w:type="dxa"/>
            </w:tcMar>
          </w:tcPr>
          <w:p w14:paraId="415C49EA" w14:textId="77777777" w:rsidR="00E21320" w:rsidRDefault="00E21320" w:rsidP="00FB46AD">
            <w:pPr>
              <w:rPr>
                <w:b/>
              </w:rPr>
            </w:pPr>
            <w:r>
              <w:rPr>
                <w:b/>
              </w:rPr>
              <w:t>ODMAP element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right w:w="0" w:type="dxa"/>
            </w:tcMar>
          </w:tcPr>
          <w:p w14:paraId="0C8C6775" w14:textId="77777777" w:rsidR="00E21320" w:rsidRDefault="00E21320" w:rsidP="00FB46AD">
            <w:pPr>
              <w:rPr>
                <w:b/>
              </w:rPr>
            </w:pPr>
            <w:r>
              <w:rPr>
                <w:b/>
              </w:rPr>
              <w:t>Contents</w:t>
            </w:r>
          </w:p>
        </w:tc>
      </w:tr>
      <w:tr w:rsidR="00E21320" w14:paraId="393DBFFF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4FC43F7F" w14:textId="77777777" w:rsidR="00E21320" w:rsidRDefault="00E21320" w:rsidP="00FB46AD">
            <w:r>
              <w:t>Overview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36C4DC21" w14:textId="77777777" w:rsidR="00E21320" w:rsidRDefault="00E21320" w:rsidP="00FB46AD"/>
        </w:tc>
      </w:tr>
      <w:tr w:rsidR="00E21320" w14:paraId="48215112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10FB6398" w14:textId="77777777" w:rsidR="00E21320" w:rsidRDefault="00E21320" w:rsidP="00FB46AD">
            <w:r>
              <w:t>Authorship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8" w:space="0" w:color="BFBFBF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17287C69" w14:textId="77777777" w:rsidR="00E21320" w:rsidRPr="006C0B1F" w:rsidRDefault="00E21320" w:rsidP="00FB46AD">
            <w:r w:rsidRPr="006C0B1F">
              <w:rPr>
                <w:b/>
              </w:rPr>
              <w:t>Authors:</w:t>
            </w:r>
            <w:r w:rsidRPr="006C0B1F">
              <w:t xml:space="preserve"> </w:t>
            </w:r>
            <w:r w:rsidR="006C0B1F" w:rsidRPr="006C0B1F">
              <w:rPr>
                <w:rFonts w:eastAsia="ArialUnicodeMS"/>
              </w:rPr>
              <w:t xml:space="preserve">Alexandra D </w:t>
            </w:r>
            <w:proofErr w:type="spellStart"/>
            <w:r w:rsidR="006C0B1F" w:rsidRPr="006C0B1F">
              <w:rPr>
                <w:rFonts w:eastAsia="ArialUnicodeMS"/>
              </w:rPr>
              <w:t>Syphard</w:t>
            </w:r>
            <w:proofErr w:type="spellEnd"/>
            <w:r w:rsidR="006C0B1F" w:rsidRPr="006C0B1F">
              <w:rPr>
                <w:rFonts w:eastAsia="ArialUnicodeMS"/>
              </w:rPr>
              <w:t xml:space="preserve">, Heather </w:t>
            </w:r>
            <w:proofErr w:type="spellStart"/>
            <w:r w:rsidR="006C0B1F" w:rsidRPr="006C0B1F">
              <w:rPr>
                <w:rFonts w:eastAsia="ArialUnicodeMS"/>
              </w:rPr>
              <w:t>Rustigian-Romsos</w:t>
            </w:r>
            <w:proofErr w:type="spellEnd"/>
            <w:r w:rsidR="006C0B1F" w:rsidRPr="006C0B1F">
              <w:rPr>
                <w:rFonts w:eastAsia="ArialUnicodeMS"/>
              </w:rPr>
              <w:t xml:space="preserve">, Daniel Franco, and Alison </w:t>
            </w:r>
            <w:proofErr w:type="spellStart"/>
            <w:r w:rsidR="006C0B1F" w:rsidRPr="006C0B1F">
              <w:rPr>
                <w:rFonts w:eastAsia="ArialUnicodeMS"/>
              </w:rPr>
              <w:t>Forrestel</w:t>
            </w:r>
            <w:proofErr w:type="spellEnd"/>
          </w:p>
          <w:p w14:paraId="073998D9" w14:textId="77777777" w:rsidR="00E21320" w:rsidRPr="006C0B1F" w:rsidRDefault="00E21320" w:rsidP="00FB46AD">
            <w:r w:rsidRPr="006C0B1F">
              <w:rPr>
                <w:b/>
              </w:rPr>
              <w:t>Contact email:</w:t>
            </w:r>
            <w:r w:rsidRPr="006C0B1F">
              <w:t xml:space="preserve"> </w:t>
            </w:r>
            <w:r w:rsidR="006C0B1F" w:rsidRPr="006C0B1F">
              <w:t>asyphard@consbio.org</w:t>
            </w:r>
          </w:p>
          <w:p w14:paraId="47A961FF" w14:textId="3C673BA2" w:rsidR="00E21320" w:rsidRPr="006C0B1F" w:rsidRDefault="00E21320" w:rsidP="00E21320">
            <w:pPr>
              <w:rPr>
                <w:b/>
              </w:rPr>
            </w:pPr>
            <w:r w:rsidRPr="009C2138">
              <w:rPr>
                <w:b/>
              </w:rPr>
              <w:t xml:space="preserve">Title: </w:t>
            </w:r>
            <w:r w:rsidR="009C2138" w:rsidRPr="009C2138">
              <w:t>Lessons learned using species’ distribution models for conservation planning in the Golden Gate Biosphere reserve</w:t>
            </w:r>
          </w:p>
        </w:tc>
      </w:tr>
      <w:tr w:rsidR="00E21320" w14:paraId="04190704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41300CC9" w14:textId="77777777" w:rsidR="00E21320" w:rsidRDefault="00E21320" w:rsidP="00FB46AD">
            <w:r>
              <w:t>Model objective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6B674E6A" w14:textId="77777777" w:rsidR="006C0B1F" w:rsidRPr="006E7D62" w:rsidRDefault="00E21320" w:rsidP="006E7D62">
            <w:pPr>
              <w:pStyle w:val="HTMLPreformatted"/>
              <w:rPr>
                <w:rFonts w:ascii="Times New Roman" w:hAnsi="Times New Roman" w:cs="Times New Roman"/>
                <w:color w:val="000020"/>
                <w:sz w:val="24"/>
                <w:szCs w:val="24"/>
                <w:lang w:val="en"/>
              </w:rPr>
            </w:pPr>
            <w:r w:rsidRPr="009639FD">
              <w:rPr>
                <w:rFonts w:ascii="Times New Roman" w:hAnsi="Times New Roman" w:cs="Times New Roman"/>
                <w:b/>
                <w:sz w:val="24"/>
                <w:szCs w:val="24"/>
              </w:rPr>
              <w:t>SDM objective:</w:t>
            </w:r>
            <w:r w:rsidR="009639FD">
              <w:rPr>
                <w:rFonts w:ascii="Times New Roman" w:hAnsi="Times New Roman" w:cs="Times New Roman"/>
                <w:sz w:val="24"/>
                <w:szCs w:val="24"/>
              </w:rPr>
              <w:t xml:space="preserve"> Mapping currently </w:t>
            </w:r>
            <w:r w:rsidRPr="009639FD">
              <w:rPr>
                <w:rFonts w:ascii="Times New Roman" w:hAnsi="Times New Roman" w:cs="Times New Roman"/>
                <w:sz w:val="24"/>
                <w:szCs w:val="24"/>
              </w:rPr>
              <w:t xml:space="preserve">suitable habitat and predicting future </w:t>
            </w:r>
            <w:r w:rsidR="009639FD">
              <w:rPr>
                <w:rFonts w:ascii="Times New Roman" w:hAnsi="Times New Roman" w:cs="Times New Roman"/>
                <w:sz w:val="24"/>
                <w:szCs w:val="24"/>
              </w:rPr>
              <w:t xml:space="preserve">habitat </w:t>
            </w:r>
            <w:r w:rsidRPr="009639FD">
              <w:rPr>
                <w:rFonts w:ascii="Times New Roman" w:hAnsi="Times New Roman" w:cs="Times New Roman"/>
                <w:sz w:val="24"/>
                <w:szCs w:val="24"/>
              </w:rPr>
              <w:t xml:space="preserve">suitability under climate change to </w:t>
            </w:r>
            <w:r w:rsidR="007D5948" w:rsidRPr="009639FD">
              <w:rPr>
                <w:rFonts w:ascii="Times New Roman" w:hAnsi="Times New Roman" w:cs="Times New Roman"/>
                <w:color w:val="000020"/>
                <w:sz w:val="24"/>
                <w:szCs w:val="24"/>
                <w:lang w:val="en"/>
              </w:rPr>
              <w:t>evaluate how climate change projections may alter the distribution and occurrence of six priority plant species within the Golden</w:t>
            </w:r>
            <w:r w:rsidR="009639FD">
              <w:rPr>
                <w:rFonts w:ascii="Times New Roman" w:hAnsi="Times New Roman" w:cs="Times New Roman"/>
                <w:color w:val="000020"/>
                <w:sz w:val="24"/>
                <w:szCs w:val="24"/>
                <w:lang w:val="en"/>
              </w:rPr>
              <w:t xml:space="preserve"> Gate Biosphere Network (GGBN) to </w:t>
            </w:r>
            <w:r w:rsidR="007D5948" w:rsidRPr="009639FD">
              <w:rPr>
                <w:rFonts w:ascii="Times New Roman" w:hAnsi="Times New Roman" w:cs="Times New Roman"/>
                <w:color w:val="000020"/>
                <w:sz w:val="24"/>
                <w:szCs w:val="24"/>
                <w:lang w:val="en"/>
              </w:rPr>
              <w:t>help managers prioritize locations for conservation and management acti</w:t>
            </w:r>
            <w:r w:rsidR="009639FD">
              <w:rPr>
                <w:rFonts w:ascii="Times New Roman" w:hAnsi="Times New Roman" w:cs="Times New Roman"/>
                <w:color w:val="000020"/>
                <w:sz w:val="24"/>
                <w:szCs w:val="24"/>
                <w:lang w:val="en"/>
              </w:rPr>
              <w:t xml:space="preserve">on to protect potential </w:t>
            </w:r>
            <w:proofErr w:type="spellStart"/>
            <w:r w:rsidR="009639FD">
              <w:rPr>
                <w:rFonts w:ascii="Times New Roman" w:hAnsi="Times New Roman" w:cs="Times New Roman"/>
                <w:color w:val="000020"/>
                <w:sz w:val="24"/>
                <w:szCs w:val="24"/>
                <w:lang w:val="en"/>
              </w:rPr>
              <w:t>refugia</w:t>
            </w:r>
            <w:proofErr w:type="spellEnd"/>
          </w:p>
          <w:p w14:paraId="753818B6" w14:textId="77777777" w:rsidR="00E21320" w:rsidRPr="009639FD" w:rsidRDefault="00E21320" w:rsidP="009639FD">
            <w:r w:rsidRPr="009639FD">
              <w:rPr>
                <w:b/>
              </w:rPr>
              <w:t>Main target output:</w:t>
            </w:r>
            <w:r w:rsidRPr="009639FD">
              <w:t xml:space="preserve"> </w:t>
            </w:r>
            <w:r w:rsidR="009639FD">
              <w:t>maps of probability of species presence under current and projected future conditions</w:t>
            </w:r>
          </w:p>
        </w:tc>
      </w:tr>
      <w:tr w:rsidR="00E21320" w14:paraId="53CB049D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4F2ED289" w14:textId="77777777" w:rsidR="00E21320" w:rsidRDefault="00E21320" w:rsidP="00FB46AD">
            <w:r>
              <w:t>Taxo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24FA072" w14:textId="77777777" w:rsidR="00E21320" w:rsidRPr="001555F2" w:rsidRDefault="001555F2" w:rsidP="00FB46AD">
            <w:r>
              <w:t xml:space="preserve">6 priority plant species (2 shrubs, 4 trees) within the Golden Gate Biodiversity Network, all native to the California Floristic Province </w:t>
            </w:r>
          </w:p>
        </w:tc>
      </w:tr>
      <w:tr w:rsidR="00E21320" w14:paraId="674DD313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2E7CD4A7" w14:textId="77777777" w:rsidR="00E21320" w:rsidRDefault="00E21320" w:rsidP="00FB46AD">
            <w:r>
              <w:t>Locatio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5F6C770" w14:textId="77777777" w:rsidR="00E21320" w:rsidRDefault="00E21320" w:rsidP="00FB46AD">
            <w:r>
              <w:t>California Floristic Province, California, USA</w:t>
            </w:r>
          </w:p>
        </w:tc>
      </w:tr>
      <w:tr w:rsidR="00E21320" w14:paraId="4183E0A0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2FA7735E" w14:textId="77777777" w:rsidR="00E21320" w:rsidRDefault="00E21320" w:rsidP="00FB46AD">
            <w:r>
              <w:t>Scale of analysi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601B377" w14:textId="77777777" w:rsidR="00E21320" w:rsidRDefault="00E21320" w:rsidP="00FB46AD">
            <w:r>
              <w:t>Spatial extent (Lon/</w:t>
            </w:r>
            <w:proofErr w:type="spellStart"/>
            <w:r>
              <w:t>Lat</w:t>
            </w:r>
            <w:proofErr w:type="spellEnd"/>
            <w:r>
              <w:t xml:space="preserve">): </w:t>
            </w:r>
          </w:p>
          <w:p w14:paraId="4A4EBFA9" w14:textId="77777777" w:rsidR="00E21320" w:rsidRDefault="00E21320" w:rsidP="00FB46AD">
            <w:r>
              <w:t>California Floristic Province: Longitude 124.41° W-116.05° W, Latitude 32.53° N – 42.01° N</w:t>
            </w:r>
          </w:p>
          <w:p w14:paraId="4A1B91A8" w14:textId="77777777" w:rsidR="00E21320" w:rsidRDefault="00E21320" w:rsidP="00FB46AD">
            <w:r>
              <w:t>Spatial resolution: 270m</w:t>
            </w:r>
          </w:p>
          <w:p w14:paraId="1EAFBD04" w14:textId="77777777" w:rsidR="00E21320" w:rsidRDefault="00E21320" w:rsidP="00FB46AD">
            <w:r>
              <w:t xml:space="preserve">Temporal extent: </w:t>
            </w:r>
            <w:r w:rsidR="00B21597">
              <w:t>Climate</w:t>
            </w:r>
            <w:r>
              <w:t xml:space="preserve"> </w:t>
            </w:r>
            <w:proofErr w:type="spellStart"/>
            <w:r>
              <w:t>normals</w:t>
            </w:r>
            <w:proofErr w:type="spellEnd"/>
            <w:r>
              <w:t xml:space="preserve"> (30-year average for </w:t>
            </w:r>
            <w:r w:rsidR="00B21597">
              <w:t>1921-1950, 1951-1980, and 1981</w:t>
            </w:r>
            <w:r>
              <w:t>-2010</w:t>
            </w:r>
            <w:r w:rsidR="00B21597">
              <w:t>)</w:t>
            </w:r>
            <w:r>
              <w:t xml:space="preserve"> used for </w:t>
            </w:r>
            <w:r w:rsidR="007F515F">
              <w:t xml:space="preserve">calibrating </w:t>
            </w:r>
            <w:r>
              <w:t>model</w:t>
            </w:r>
            <w:r w:rsidR="007F515F">
              <w:t xml:space="preserve">s </w:t>
            </w:r>
            <w:r>
              <w:t xml:space="preserve">and delineating currently occupied habitat </w:t>
            </w:r>
          </w:p>
          <w:p w14:paraId="56F2F3E8" w14:textId="77777777" w:rsidR="00E21320" w:rsidRDefault="00E21320" w:rsidP="00B21597">
            <w:r>
              <w:t xml:space="preserve">Temporal projection: 30-year average for </w:t>
            </w:r>
            <w:r w:rsidR="007F515F">
              <w:t xml:space="preserve">2070-2099 </w:t>
            </w:r>
            <w:r>
              <w:t xml:space="preserve">used for model projections and estimating suitability change </w:t>
            </w:r>
          </w:p>
        </w:tc>
      </w:tr>
      <w:tr w:rsidR="00E21320" w14:paraId="3BE23BBD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7B4D2FB1" w14:textId="77777777" w:rsidR="00E21320" w:rsidRDefault="00E21320" w:rsidP="00FB46AD">
            <w:r>
              <w:t>Biodiversity data overview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B2B83C6" w14:textId="77777777" w:rsidR="00E21320" w:rsidRDefault="00E21320" w:rsidP="00FB46AD">
            <w:r>
              <w:t>Observation type: field surveys compiled from multiple agencies</w:t>
            </w:r>
            <w:r w:rsidR="006E7D62">
              <w:t xml:space="preserve"> and organizations</w:t>
            </w:r>
          </w:p>
          <w:p w14:paraId="2F6B211E" w14:textId="77777777" w:rsidR="00E21320" w:rsidRDefault="00E21320" w:rsidP="00FB46AD">
            <w:r>
              <w:t>Response type: presence/absence</w:t>
            </w:r>
          </w:p>
        </w:tc>
      </w:tr>
      <w:tr w:rsidR="00E21320" w14:paraId="62EADA14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711A9235" w14:textId="77777777" w:rsidR="00E21320" w:rsidRDefault="00E21320" w:rsidP="00FB46AD">
            <w:r>
              <w:lastRenderedPageBreak/>
              <w:t>Type of predictor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2367DF36" w14:textId="77777777" w:rsidR="00E21320" w:rsidRDefault="00E21320" w:rsidP="00FB46AD">
            <w:r>
              <w:t xml:space="preserve">Climatic, </w:t>
            </w:r>
            <w:r w:rsidR="00E905A0">
              <w:t xml:space="preserve">hydrologic, </w:t>
            </w:r>
            <w:r>
              <w:t>edaphic, and topographic</w:t>
            </w:r>
          </w:p>
        </w:tc>
      </w:tr>
      <w:tr w:rsidR="00E21320" w14:paraId="43402283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66BD2BB2" w14:textId="77777777" w:rsidR="00E21320" w:rsidRDefault="00E21320" w:rsidP="00FB46AD">
            <w:r>
              <w:t>Conceptual model/hypothese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0242443A" w14:textId="77777777" w:rsidR="00E21320" w:rsidRDefault="00493E80" w:rsidP="00493E80">
            <w:r>
              <w:t>Tree and shrub distributions are influenced by climate, hydrology, soils, and topography and may shift with climatological changes</w:t>
            </w:r>
            <w:r w:rsidR="00E21320">
              <w:t xml:space="preserve"> </w:t>
            </w:r>
          </w:p>
        </w:tc>
      </w:tr>
      <w:tr w:rsidR="00E21320" w14:paraId="3F17399A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0E78D356" w14:textId="77777777" w:rsidR="00E21320" w:rsidRDefault="00E21320" w:rsidP="00FB46AD">
            <w:r>
              <w:t>Assumption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8" w:space="0" w:color="BFBFBF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C504942" w14:textId="77777777" w:rsidR="00E21320" w:rsidRPr="00337C42" w:rsidRDefault="00E21320" w:rsidP="00970200">
            <w:r w:rsidRPr="00337C42">
              <w:t xml:space="preserve">We assumed that the species-environment </w:t>
            </w:r>
            <w:r w:rsidR="00970200" w:rsidRPr="00337C42">
              <w:t xml:space="preserve">relationship was in equilibrium, </w:t>
            </w:r>
            <w:r w:rsidRPr="00337C42">
              <w:t>that all relevant predictor variab</w:t>
            </w:r>
            <w:r w:rsidR="00970200" w:rsidRPr="00337C42">
              <w:t>les were included in our models, and that the full range of climatic variation within each species range was captured</w:t>
            </w:r>
          </w:p>
        </w:tc>
      </w:tr>
      <w:tr w:rsidR="00E21320" w14:paraId="299237C2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79098D80" w14:textId="77777777" w:rsidR="00E21320" w:rsidRDefault="00E21320" w:rsidP="00FB46AD">
            <w:r>
              <w:t>SDM algorithms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7E866F6B" w14:textId="77777777" w:rsidR="00970200" w:rsidRDefault="00E21320" w:rsidP="00970200">
            <w:pPr>
              <w:rPr>
                <w:b/>
              </w:rPr>
            </w:pPr>
            <w:r>
              <w:rPr>
                <w:b/>
              </w:rPr>
              <w:t>Model algorithms:</w:t>
            </w:r>
            <w:r w:rsidR="00970200">
              <w:t xml:space="preserve"> generalized additive (GAM), generalized boosted regression (BRT), generalized linear (GLM), neural networks (ANN), random forest (RF), and support vector machine (SVM) </w:t>
            </w:r>
          </w:p>
          <w:p w14:paraId="066D48E5" w14:textId="77777777" w:rsidR="00E21320" w:rsidRDefault="00E21320" w:rsidP="00741996">
            <w:r>
              <w:rPr>
                <w:b/>
              </w:rPr>
              <w:t xml:space="preserve">Model averaging: </w:t>
            </w:r>
            <w:r w:rsidR="00741996" w:rsidRPr="00741996">
              <w:t>Ensemble models were created from all individual models with AUC &gt;= 0.7</w:t>
            </w:r>
            <w:r w:rsidR="00741996">
              <w:rPr>
                <w:b/>
              </w:rPr>
              <w:t xml:space="preserve"> </w:t>
            </w:r>
            <w:r w:rsidR="00741996">
              <w:t>using the weighted mean method based on model performance as measured with the true skill statistic (TSS)</w:t>
            </w:r>
          </w:p>
        </w:tc>
      </w:tr>
      <w:tr w:rsidR="00E21320" w14:paraId="15FD10F4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right w:w="0" w:type="dxa"/>
            </w:tcMar>
          </w:tcPr>
          <w:p w14:paraId="6971DAA7" w14:textId="77777777" w:rsidR="00E21320" w:rsidRDefault="00E21320" w:rsidP="00FB46AD">
            <w:r>
              <w:t>Model workflow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4FDE15F4" w14:textId="77777777" w:rsidR="00E21320" w:rsidRDefault="00E21320" w:rsidP="00FB46AD">
            <w:proofErr w:type="spellStart"/>
            <w:r>
              <w:rPr>
                <w:i/>
              </w:rPr>
              <w:t>flexsdm</w:t>
            </w:r>
            <w:proofErr w:type="spellEnd"/>
            <w:r>
              <w:t xml:space="preserve"> package (https://github.com/sjevelazco/flexsdm)</w:t>
            </w:r>
          </w:p>
        </w:tc>
      </w:tr>
      <w:tr w:rsidR="00E21320" w14:paraId="203A6BCF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288015EB" w14:textId="77777777" w:rsidR="00E21320" w:rsidRDefault="00E21320" w:rsidP="00FB46AD">
            <w:r>
              <w:t>Software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right w:w="0" w:type="dxa"/>
            </w:tcMar>
          </w:tcPr>
          <w:p w14:paraId="54D59177" w14:textId="77777777" w:rsidR="00E21320" w:rsidRDefault="00741996" w:rsidP="00FB46AD">
            <w:r>
              <w:t>R statistical program</w:t>
            </w:r>
          </w:p>
        </w:tc>
      </w:tr>
      <w:tr w:rsidR="00E21320" w14:paraId="7EAEE29B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7C46950D" w14:textId="77777777" w:rsidR="00E21320" w:rsidRDefault="00E21320" w:rsidP="00FB46AD">
            <w:r>
              <w:t>Data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3AD0FE0C" w14:textId="77777777" w:rsidR="00E21320" w:rsidRDefault="00E21320" w:rsidP="00FB46AD"/>
        </w:tc>
      </w:tr>
      <w:tr w:rsidR="00E21320" w14:paraId="71600002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163842C1" w14:textId="77777777" w:rsidR="00E21320" w:rsidRDefault="00E21320" w:rsidP="00FB46AD">
            <w:r>
              <w:t>Biodiversity data</w:t>
            </w:r>
          </w:p>
          <w:p w14:paraId="0765B611" w14:textId="77777777" w:rsidR="006E7D62" w:rsidRDefault="006E7D62" w:rsidP="00FB46AD"/>
          <w:p w14:paraId="64065662" w14:textId="77777777" w:rsidR="006E7D62" w:rsidRDefault="006E7D62" w:rsidP="00FB46AD"/>
          <w:p w14:paraId="622CCDE2" w14:textId="77777777" w:rsidR="006E7D62" w:rsidRDefault="006E7D62" w:rsidP="00FB46AD"/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BE34099" w14:textId="77777777" w:rsidR="001555F2" w:rsidRDefault="00E21320" w:rsidP="00FB46AD">
            <w:r>
              <w:rPr>
                <w:b/>
              </w:rPr>
              <w:t>Taxon</w:t>
            </w:r>
            <w:r>
              <w:t xml:space="preserve">: </w:t>
            </w:r>
            <w:r w:rsidR="001555F2">
              <w:t>Coyote brush (</w:t>
            </w:r>
            <w:r w:rsidR="001555F2">
              <w:rPr>
                <w:i/>
              </w:rPr>
              <w:t>Baccharis pilularis</w:t>
            </w:r>
            <w:r w:rsidR="001555F2">
              <w:t>), chamise (</w:t>
            </w:r>
            <w:r w:rsidR="001555F2">
              <w:rPr>
                <w:i/>
              </w:rPr>
              <w:t>Adenostoma fasciculatum</w:t>
            </w:r>
            <w:r w:rsidR="001555F2" w:rsidRPr="00E905A0">
              <w:t>), coast redwood</w:t>
            </w:r>
            <w:r w:rsidR="001555F2">
              <w:t xml:space="preserve"> (</w:t>
            </w:r>
            <w:r w:rsidR="001555F2">
              <w:rPr>
                <w:i/>
              </w:rPr>
              <w:t xml:space="preserve">Sequoia </w:t>
            </w:r>
            <w:proofErr w:type="spellStart"/>
            <w:r w:rsidR="001555F2">
              <w:rPr>
                <w:i/>
              </w:rPr>
              <w:t>sempervirens</w:t>
            </w:r>
            <w:proofErr w:type="spellEnd"/>
            <w:r w:rsidR="001555F2">
              <w:t>) Douglas fir (</w:t>
            </w:r>
            <w:r w:rsidR="001555F2">
              <w:rPr>
                <w:i/>
              </w:rPr>
              <w:t>Pseudotsuga menziesii</w:t>
            </w:r>
            <w:r w:rsidR="001555F2">
              <w:t>), coast live oak (</w:t>
            </w:r>
            <w:r w:rsidR="001555F2">
              <w:rPr>
                <w:i/>
              </w:rPr>
              <w:t>Quercus agrifolia</w:t>
            </w:r>
            <w:r w:rsidR="001555F2">
              <w:t>) and California black oak (</w:t>
            </w:r>
            <w:r w:rsidR="001555F2">
              <w:rPr>
                <w:i/>
              </w:rPr>
              <w:t>Quercus kelloggii</w:t>
            </w:r>
            <w:r w:rsidR="001555F2" w:rsidRPr="00E905A0">
              <w:t>)</w:t>
            </w:r>
          </w:p>
          <w:p w14:paraId="08322432" w14:textId="77777777" w:rsidR="00E21320" w:rsidRDefault="00E21320" w:rsidP="00FB46AD">
            <w:r>
              <w:rPr>
                <w:b/>
              </w:rPr>
              <w:t>Taxonomic reference system</w:t>
            </w:r>
            <w:r>
              <w:t>: Jepson Flora of California</w:t>
            </w:r>
          </w:p>
          <w:p w14:paraId="06A35A53" w14:textId="77777777" w:rsidR="00906C87" w:rsidRDefault="00E21320" w:rsidP="00FB46AD">
            <w:r>
              <w:rPr>
                <w:b/>
              </w:rPr>
              <w:t>Ecological level</w:t>
            </w:r>
            <w:r>
              <w:t xml:space="preserve">: species </w:t>
            </w:r>
          </w:p>
          <w:p w14:paraId="43CCD28E" w14:textId="1FFCE1BC" w:rsidR="00F56D3F" w:rsidRDefault="00E21320" w:rsidP="00FB46AD">
            <w:r>
              <w:rPr>
                <w:b/>
              </w:rPr>
              <w:t>Data sources</w:t>
            </w:r>
            <w:r>
              <w:t xml:space="preserve">: </w:t>
            </w:r>
            <w:r w:rsidR="00F56D3F">
              <w:rPr>
                <w:color w:val="202124"/>
              </w:rPr>
              <w:t>Vegetation survey data</w:t>
            </w:r>
            <w:r w:rsidR="00AD5C27">
              <w:rPr>
                <w:color w:val="202124"/>
              </w:rPr>
              <w:t xml:space="preserve"> (</w:t>
            </w:r>
            <w:r w:rsidR="00AD5C27" w:rsidRPr="00AD5C27">
              <w:t xml:space="preserve">1980-2023) </w:t>
            </w:r>
            <w:r w:rsidRPr="00AD5C27">
              <w:t xml:space="preserve">compiled </w:t>
            </w:r>
            <w:r>
              <w:rPr>
                <w:color w:val="202124"/>
              </w:rPr>
              <w:t>by California Department of Fish and</w:t>
            </w:r>
            <w:r w:rsidR="00F56D3F">
              <w:rPr>
                <w:color w:val="202124"/>
              </w:rPr>
              <w:t xml:space="preserve"> other sources with both </w:t>
            </w:r>
            <w:r>
              <w:rPr>
                <w:color w:val="202124"/>
              </w:rPr>
              <w:t xml:space="preserve">rapid and </w:t>
            </w:r>
            <w:proofErr w:type="spellStart"/>
            <w:r>
              <w:rPr>
                <w:color w:val="202124"/>
              </w:rPr>
              <w:t>relevé</w:t>
            </w:r>
            <w:proofErr w:type="spellEnd"/>
            <w:r w:rsidR="00F56D3F">
              <w:rPr>
                <w:color w:val="202124"/>
              </w:rPr>
              <w:t xml:space="preserve"> surveys, combined with opportunistic data from the </w:t>
            </w:r>
            <w:r w:rsidR="00F56D3F" w:rsidRPr="00F56D3F">
              <w:rPr>
                <w:color w:val="202124"/>
              </w:rPr>
              <w:t>Con</w:t>
            </w:r>
            <w:r w:rsidR="00F56D3F">
              <w:rPr>
                <w:color w:val="202124"/>
              </w:rPr>
              <w:t xml:space="preserve">sortium of California Herbaria </w:t>
            </w:r>
            <w:r w:rsidR="00F56D3F" w:rsidRPr="00F56D3F">
              <w:rPr>
                <w:color w:val="202124"/>
              </w:rPr>
              <w:t>and Calflora</w:t>
            </w:r>
            <w:r w:rsidR="00F56D3F">
              <w:rPr>
                <w:color w:val="202124"/>
              </w:rPr>
              <w:t xml:space="preserve">. </w:t>
            </w:r>
          </w:p>
          <w:p w14:paraId="3D56B0E6" w14:textId="503B555E" w:rsidR="00A85A2B" w:rsidRPr="00A85A2B" w:rsidRDefault="00A85A2B" w:rsidP="00FB46AD">
            <w:pPr>
              <w:rPr>
                <w:b/>
              </w:rPr>
            </w:pPr>
            <w:r w:rsidRPr="00A85A2B">
              <w:rPr>
                <w:b/>
              </w:rPr>
              <w:t>Sample size per taxon:</w:t>
            </w:r>
          </w:p>
          <w:p w14:paraId="5F5BE142" w14:textId="36D0C458" w:rsidR="00A85A2B" w:rsidRDefault="00A85A2B" w:rsidP="00A85A2B">
            <w:r>
              <w:rPr>
                <w:i/>
              </w:rPr>
              <w:t>Baccharis pilularis</w:t>
            </w:r>
            <w:r>
              <w:t>: 1859P/983A</w:t>
            </w:r>
          </w:p>
          <w:p w14:paraId="49115167" w14:textId="0719AB76" w:rsidR="00A85A2B" w:rsidRPr="00A85A2B" w:rsidRDefault="00A85A2B" w:rsidP="00A85A2B">
            <w:r>
              <w:rPr>
                <w:i/>
              </w:rPr>
              <w:t>Adenostoma fasciculatum</w:t>
            </w:r>
            <w:r>
              <w:t>: 2097P/1243A</w:t>
            </w:r>
          </w:p>
          <w:p w14:paraId="7293E1A6" w14:textId="37BD43BB" w:rsidR="00A85A2B" w:rsidRPr="00A85A2B" w:rsidRDefault="00A85A2B" w:rsidP="00A85A2B">
            <w:r>
              <w:rPr>
                <w:i/>
              </w:rPr>
              <w:t xml:space="preserve">Sequoia </w:t>
            </w:r>
            <w:proofErr w:type="spellStart"/>
            <w:r>
              <w:rPr>
                <w:i/>
              </w:rPr>
              <w:t>sempervirens</w:t>
            </w:r>
            <w:proofErr w:type="spellEnd"/>
            <w:r>
              <w:t>: 862P/1892A</w:t>
            </w:r>
          </w:p>
          <w:p w14:paraId="09910468" w14:textId="1AC68EF5" w:rsidR="00A85A2B" w:rsidRPr="00A85A2B" w:rsidRDefault="00A85A2B" w:rsidP="00A85A2B">
            <w:r>
              <w:rPr>
                <w:i/>
              </w:rPr>
              <w:t>Pseudotsuga menziesii</w:t>
            </w:r>
            <w:r>
              <w:t>: 749P/773A</w:t>
            </w:r>
          </w:p>
          <w:p w14:paraId="48CCE347" w14:textId="6A7B3B15" w:rsidR="00A85A2B" w:rsidRPr="00A85A2B" w:rsidRDefault="00A85A2B" w:rsidP="00A85A2B">
            <w:r>
              <w:rPr>
                <w:i/>
              </w:rPr>
              <w:t>Quercus agrifolia</w:t>
            </w:r>
            <w:r>
              <w:t>: 2706P/1457A</w:t>
            </w:r>
          </w:p>
          <w:p w14:paraId="0F46E5D2" w14:textId="42D4BCCB" w:rsidR="00A85A2B" w:rsidRDefault="00A85A2B" w:rsidP="00FB46AD">
            <w:r>
              <w:rPr>
                <w:i/>
              </w:rPr>
              <w:lastRenderedPageBreak/>
              <w:t>Quercus kelloggii</w:t>
            </w:r>
            <w:r>
              <w:t>: 3247P/4231A</w:t>
            </w:r>
          </w:p>
          <w:p w14:paraId="765B7D94" w14:textId="7BACEDBA" w:rsidR="00A85A2B" w:rsidRPr="00A85A2B" w:rsidRDefault="00A85A2B" w:rsidP="00FB46AD">
            <w:pPr>
              <w:rPr>
                <w:b/>
              </w:rPr>
            </w:pPr>
            <w:r w:rsidRPr="00A85A2B">
              <w:rPr>
                <w:b/>
              </w:rPr>
              <w:t>Data cleaning/filtering:</w:t>
            </w:r>
            <w:r>
              <w:rPr>
                <w:b/>
              </w:rPr>
              <w:t xml:space="preserve"> </w:t>
            </w:r>
            <w:r w:rsidRPr="00A85A2B">
              <w:t xml:space="preserve">Data </w:t>
            </w:r>
            <w:proofErr w:type="gramStart"/>
            <w:r w:rsidRPr="00A85A2B">
              <w:t>were cleaned</w:t>
            </w:r>
            <w:proofErr w:type="gramEnd"/>
            <w:r w:rsidRPr="00A85A2B">
              <w:t xml:space="preserve"> by removing</w:t>
            </w:r>
            <w:r>
              <w:rPr>
                <w:b/>
              </w:rPr>
              <w:t xml:space="preserve"> </w:t>
            </w:r>
            <w:r>
              <w:t>records that met any of the following conditions: lack</w:t>
            </w:r>
            <w:r w:rsidR="004C610B">
              <w:t>ed date information, had</w:t>
            </w:r>
            <w:r>
              <w:t xml:space="preserve"> low location accuracy, </w:t>
            </w:r>
            <w:r w:rsidR="004C610B">
              <w:t xml:space="preserve">were suspected to be cultivated or were </w:t>
            </w:r>
            <w:r>
              <w:t>located in areas classified as barren, cultivated crops, developed high inte</w:t>
            </w:r>
            <w:r w:rsidR="004C610B">
              <w:t>nsity, or open water land cover. Data were filtered using 1-km minimum nearest neighbor distance.</w:t>
            </w:r>
          </w:p>
          <w:p w14:paraId="6CED11FE" w14:textId="20CBAD7A" w:rsidR="006A72D9" w:rsidRPr="004C610B" w:rsidRDefault="00A85A2B" w:rsidP="00FB46AD">
            <w:r>
              <w:rPr>
                <w:b/>
                <w:color w:val="202124"/>
              </w:rPr>
              <w:t xml:space="preserve">Absence data collection: </w:t>
            </w:r>
            <w:proofErr w:type="spellStart"/>
            <w:r w:rsidRPr="00AD5C27">
              <w:t>Relevé</w:t>
            </w:r>
            <w:proofErr w:type="spellEnd"/>
            <w:r w:rsidRPr="00AD5C27">
              <w:t xml:space="preserve"> plant surveys provide complete lists of species occurrences per plot, thus providing reliable records of both presence and absences for shrub and tree species.</w:t>
            </w:r>
          </w:p>
          <w:p w14:paraId="488D576E" w14:textId="6D41A913" w:rsidR="00E21320" w:rsidRDefault="00E21320" w:rsidP="004C610B">
            <w:r>
              <w:rPr>
                <w:b/>
              </w:rPr>
              <w:t>Potential errors and biases:</w:t>
            </w:r>
            <w:r w:rsidR="004C610B">
              <w:t xml:space="preserve"> Some species included </w:t>
            </w:r>
            <w:r>
              <w:t xml:space="preserve">have geographic distributions that extend </w:t>
            </w:r>
            <w:r w:rsidR="004C610B">
              <w:t>beyond California</w:t>
            </w:r>
            <w:r>
              <w:t xml:space="preserve">. Because of climate data availability limitations, we only included occurrences within the state of California and we acknowledge that this may </w:t>
            </w:r>
            <w:r w:rsidR="004C610B">
              <w:t>affect</w:t>
            </w:r>
            <w:r>
              <w:t xml:space="preserve"> estimates of species environmental niches. </w:t>
            </w:r>
          </w:p>
        </w:tc>
      </w:tr>
      <w:tr w:rsidR="00E21320" w14:paraId="486E52FD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317B92DC" w14:textId="77777777" w:rsidR="00E21320" w:rsidRDefault="00E21320" w:rsidP="00FB46AD">
            <w:r>
              <w:lastRenderedPageBreak/>
              <w:t>Data Partitioning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CBDCCFF" w14:textId="5189C649" w:rsidR="00E21320" w:rsidRDefault="003826C1" w:rsidP="007666CD">
            <w:r>
              <w:t>S</w:t>
            </w:r>
            <w:r w:rsidR="00E21320">
              <w:t xml:space="preserve">patial block cross-validation </w:t>
            </w:r>
            <w:proofErr w:type="gramStart"/>
            <w:r>
              <w:t>was used</w:t>
            </w:r>
            <w:proofErr w:type="gramEnd"/>
            <w:r>
              <w:t xml:space="preserve"> </w:t>
            </w:r>
            <w:r w:rsidR="007666CD">
              <w:t>to partition occurrence data, testing</w:t>
            </w:r>
            <w:r w:rsidR="00E21320">
              <w:t xml:space="preserve"> </w:t>
            </w:r>
            <w:r w:rsidR="007666CD">
              <w:t xml:space="preserve">30 different block grid-sizes, </w:t>
            </w:r>
            <w:r w:rsidR="00E21320">
              <w:t xml:space="preserve">dividing species presence and absence records into four spatially structured partitions that reduce spatial autocorrelation. </w:t>
            </w:r>
          </w:p>
        </w:tc>
      </w:tr>
      <w:tr w:rsidR="00E21320" w14:paraId="42416C0B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4B729398" w14:textId="77777777" w:rsidR="00E21320" w:rsidRDefault="00E21320" w:rsidP="00FB46AD">
            <w:r w:rsidRPr="002526C0">
              <w:t>Predictor variables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29372CF8" w14:textId="01D9A1A6" w:rsidR="002E25BC" w:rsidRPr="00E451EA" w:rsidRDefault="00E21320" w:rsidP="00FB46AD">
            <w:r w:rsidRPr="00E451EA">
              <w:rPr>
                <w:b/>
              </w:rPr>
              <w:t>Predictor variables</w:t>
            </w:r>
            <w:r w:rsidR="00F956EB">
              <w:rPr>
                <w:b/>
              </w:rPr>
              <w:t xml:space="preserve">, </w:t>
            </w:r>
            <w:r w:rsidR="002E25BC" w:rsidRPr="00E451EA">
              <w:rPr>
                <w:b/>
              </w:rPr>
              <w:t>sources</w:t>
            </w:r>
            <w:r w:rsidR="00F956EB">
              <w:rPr>
                <w:b/>
              </w:rPr>
              <w:t>, resolution</w:t>
            </w:r>
            <w:r w:rsidR="002526C0">
              <w:rPr>
                <w:b/>
              </w:rPr>
              <w:t>s</w:t>
            </w:r>
            <w:r w:rsidR="00F956EB">
              <w:rPr>
                <w:b/>
              </w:rPr>
              <w:t xml:space="preserve">, </w:t>
            </w:r>
            <w:r w:rsidR="002526C0">
              <w:rPr>
                <w:b/>
              </w:rPr>
              <w:t xml:space="preserve">time periods, </w:t>
            </w:r>
            <w:r w:rsidR="00F956EB">
              <w:rPr>
                <w:b/>
              </w:rPr>
              <w:t>and extent</w:t>
            </w:r>
            <w:r w:rsidR="002526C0">
              <w:rPr>
                <w:b/>
              </w:rPr>
              <w:t>s</w:t>
            </w:r>
            <w:r w:rsidRPr="00E451EA">
              <w:rPr>
                <w:b/>
              </w:rPr>
              <w:t>:</w:t>
            </w:r>
            <w:r w:rsidR="0052381D" w:rsidRPr="00E451EA">
              <w:t xml:space="preserve"> </w:t>
            </w:r>
          </w:p>
          <w:p w14:paraId="6066AF17" w14:textId="13705467" w:rsidR="002E25BC" w:rsidRPr="00E451EA" w:rsidRDefault="002E25BC" w:rsidP="00FB46AD">
            <w:pPr>
              <w:rPr>
                <w:rFonts w:eastAsia="Arial"/>
                <w:lang w:val="en"/>
              </w:rPr>
            </w:pPr>
            <w:r w:rsidRPr="00E451EA">
              <w:rPr>
                <w:u w:val="single"/>
              </w:rPr>
              <w:t>Climate and hydrology:</w:t>
            </w:r>
            <w:r w:rsidRPr="00E451EA">
              <w:t xml:space="preserve"> </w:t>
            </w:r>
            <w:r w:rsidR="0052381D" w:rsidRPr="00E451EA">
              <w:t>climatic water deficit</w:t>
            </w:r>
            <w:r w:rsidR="00E21320" w:rsidRPr="00E451EA">
              <w:t>, actual evapotrans</w:t>
            </w:r>
            <w:r w:rsidR="0052381D" w:rsidRPr="00E451EA">
              <w:t>piration</w:t>
            </w:r>
            <w:r w:rsidR="00D26DDE" w:rsidRPr="00E451EA">
              <w:t>, minimum winter</w:t>
            </w:r>
            <w:r w:rsidR="0052381D" w:rsidRPr="00E451EA">
              <w:t xml:space="preserve"> temperature, maximum summer temperature, annual, </w:t>
            </w:r>
            <w:r w:rsidRPr="00E451EA">
              <w:t>summer</w:t>
            </w:r>
            <w:r w:rsidR="0052381D" w:rsidRPr="00E451EA">
              <w:t>,</w:t>
            </w:r>
            <w:r w:rsidR="00E21320" w:rsidRPr="00E451EA">
              <w:t xml:space="preserve"> and </w:t>
            </w:r>
            <w:r w:rsidRPr="00E451EA">
              <w:t>winter</w:t>
            </w:r>
            <w:r w:rsidR="00E21320" w:rsidRPr="00E451EA">
              <w:t xml:space="preserve"> precipitation</w:t>
            </w:r>
            <w:r w:rsidR="0052381D" w:rsidRPr="00E451EA">
              <w:t>,</w:t>
            </w:r>
            <w:r w:rsidRPr="00E451EA">
              <w:t xml:space="preserve"> and annual runoff (</w:t>
            </w:r>
            <w:r w:rsidRPr="00E451EA">
              <w:rPr>
                <w:rFonts w:eastAsia="Arial"/>
                <w:lang w:val="en"/>
              </w:rPr>
              <w:t>2014 California Ba</w:t>
            </w:r>
            <w:r w:rsidR="00F956EB">
              <w:rPr>
                <w:rFonts w:eastAsia="Arial"/>
                <w:lang w:val="en"/>
              </w:rPr>
              <w:t>sin Characterization Model (BCM,</w:t>
            </w:r>
            <w:r w:rsidRPr="00E451EA">
              <w:rPr>
                <w:rFonts w:eastAsia="Arial"/>
                <w:lang w:val="en"/>
              </w:rPr>
              <w:t xml:space="preserve"> </w:t>
            </w:r>
            <w:hyperlink r:id="rId4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://climate.calcommons.org/dataset/2014-CA-BCM</w:t>
              </w:r>
            </w:hyperlink>
            <w:r w:rsidR="00F956EB">
              <w:rPr>
                <w:rFonts w:eastAsia="Arial"/>
                <w:lang w:val="en"/>
              </w:rPr>
              <w:t xml:space="preserve">), 270m, </w:t>
            </w:r>
            <w:r w:rsidR="002E45C3">
              <w:rPr>
                <w:rFonts w:eastAsia="Arial"/>
                <w:lang w:val="en"/>
              </w:rPr>
              <w:t xml:space="preserve">1921-1950, 1951-1980, </w:t>
            </w:r>
            <w:r w:rsidR="002526C0">
              <w:rPr>
                <w:rFonts w:eastAsia="Arial"/>
                <w:lang w:val="en"/>
              </w:rPr>
              <w:t xml:space="preserve">1981-2010, </w:t>
            </w:r>
            <w:r w:rsidR="00F956EB">
              <w:rPr>
                <w:rFonts w:eastAsia="Arial"/>
                <w:lang w:val="en"/>
              </w:rPr>
              <w:t>California</w:t>
            </w:r>
            <w:r w:rsidR="00E451EA" w:rsidRPr="00E451EA">
              <w:rPr>
                <w:rFonts w:eastAsia="Arial"/>
                <w:lang w:val="en"/>
              </w:rPr>
              <w:t>)</w:t>
            </w:r>
          </w:p>
          <w:p w14:paraId="6D7EC2CC" w14:textId="57ACD80B" w:rsidR="002E25BC" w:rsidRPr="00E451EA" w:rsidRDefault="002E25BC" w:rsidP="00FB46AD">
            <w:r w:rsidRPr="00E451EA">
              <w:rPr>
                <w:rFonts w:eastAsia="Arial"/>
                <w:u w:val="single"/>
                <w:lang w:val="en"/>
              </w:rPr>
              <w:t>Topography:</w:t>
            </w:r>
            <w:r w:rsidRPr="00E451EA">
              <w:rPr>
                <w:rFonts w:eastAsia="Arial"/>
                <w:lang w:val="en"/>
              </w:rPr>
              <w:t xml:space="preserve"> </w:t>
            </w:r>
            <w:r w:rsidRPr="00E451EA">
              <w:t>slope (</w:t>
            </w:r>
            <w:r w:rsidRPr="00E451EA">
              <w:rPr>
                <w:rFonts w:eastAsia="Arial"/>
                <w:lang w:val="en"/>
              </w:rPr>
              <w:t>USGS LANDFIRE Topographic Product (</w:t>
            </w:r>
            <w:hyperlink r:id="rId5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s://landfire.gov/topographic.php</w:t>
              </w:r>
            </w:hyperlink>
            <w:r w:rsidRPr="00E451EA">
              <w:rPr>
                <w:rFonts w:eastAsia="Arial"/>
                <w:lang w:val="en"/>
              </w:rPr>
              <w:t>)</w:t>
            </w:r>
            <w:r w:rsidR="00F956EB">
              <w:rPr>
                <w:rFonts w:eastAsia="Arial"/>
                <w:lang w:val="en"/>
              </w:rPr>
              <w:t>, 30m, CONUS</w:t>
            </w:r>
            <w:r w:rsidRPr="00E451EA">
              <w:rPr>
                <w:rFonts w:eastAsia="Arial"/>
                <w:lang w:val="en"/>
              </w:rPr>
              <w:t>)</w:t>
            </w:r>
            <w:r w:rsidRPr="00E451EA">
              <w:t xml:space="preserve">, southwest index, solar insolation index, topographic wetness index, and heat </w:t>
            </w:r>
            <w:r w:rsidRPr="00E451EA">
              <w:lastRenderedPageBreak/>
              <w:t>load index (</w:t>
            </w:r>
            <w:r w:rsidRPr="00E451EA">
              <w:rPr>
                <w:rFonts w:eastAsia="Arial"/>
                <w:lang w:val="en"/>
              </w:rPr>
              <w:t>derived from USGS LANDFIRE Topographic Products (</w:t>
            </w:r>
            <w:hyperlink r:id="rId6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s://landfire.gov/topographic.php</w:t>
              </w:r>
            </w:hyperlink>
            <w:r w:rsidR="00F956EB">
              <w:rPr>
                <w:rFonts w:eastAsia="Arial"/>
                <w:lang w:val="en"/>
              </w:rPr>
              <w:t>, 30m, CONUS</w:t>
            </w:r>
            <w:r w:rsidRPr="00E451EA">
              <w:t>)</w:t>
            </w:r>
            <w:r w:rsidR="00F956EB">
              <w:t>,</w:t>
            </w:r>
            <w:r w:rsidRPr="00E451EA">
              <w:t xml:space="preserve"> terrain ruggedness (</w:t>
            </w:r>
            <w:r w:rsidRPr="00E451EA">
              <w:rPr>
                <w:rFonts w:eastAsia="Arial"/>
                <w:lang w:val="en"/>
              </w:rPr>
              <w:t>USGS – Welty and Jeffries 2018 (</w:t>
            </w:r>
            <w:hyperlink r:id="rId7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s://www.sciencebase.gov/catalog/item/5ab296d2e4b081f61ab4601a</w:t>
              </w:r>
            </w:hyperlink>
            <w:r w:rsidRPr="00E451EA">
              <w:rPr>
                <w:rFonts w:eastAsia="Arial"/>
                <w:lang w:val="en"/>
              </w:rPr>
              <w:t>)</w:t>
            </w:r>
            <w:r w:rsidR="00F956EB">
              <w:rPr>
                <w:rFonts w:eastAsia="Arial"/>
                <w:lang w:val="en"/>
              </w:rPr>
              <w:t>, 30m, Western US</w:t>
            </w:r>
            <w:r w:rsidRPr="00E451EA">
              <w:rPr>
                <w:rFonts w:eastAsia="Arial"/>
                <w:lang w:val="en"/>
              </w:rPr>
              <w:t>)</w:t>
            </w:r>
            <w:r w:rsidRPr="00E451EA">
              <w:t>, and topographic heterogeneity</w:t>
            </w:r>
            <w:r w:rsidR="00F956EB">
              <w:t xml:space="preserve"> (NatureServe, 90m, Western US)</w:t>
            </w:r>
          </w:p>
          <w:p w14:paraId="7D61ECF4" w14:textId="43F1C2AB" w:rsidR="002E25BC" w:rsidRPr="00E451EA" w:rsidRDefault="002E25BC" w:rsidP="002E25BC">
            <w:pPr>
              <w:widowControl w:val="0"/>
              <w:rPr>
                <w:rFonts w:eastAsia="Arial"/>
                <w:lang w:val="en"/>
              </w:rPr>
            </w:pPr>
            <w:r w:rsidRPr="00E451EA">
              <w:rPr>
                <w:u w:val="single"/>
              </w:rPr>
              <w:t>Soils:</w:t>
            </w:r>
            <w:r w:rsidRPr="00E451EA">
              <w:t xml:space="preserve"> thickness, </w:t>
            </w:r>
            <w:r w:rsidR="00E21320" w:rsidRPr="00E451EA">
              <w:t>soil pH, av</w:t>
            </w:r>
            <w:r w:rsidR="0052381D" w:rsidRPr="00E451EA">
              <w:t xml:space="preserve">ailable water holding capacity, </w:t>
            </w:r>
            <w:r w:rsidR="00E21320" w:rsidRPr="00E451EA">
              <w:t xml:space="preserve">percent clay, </w:t>
            </w:r>
            <w:r w:rsidRPr="00E451EA">
              <w:t>and percent sand (</w:t>
            </w:r>
            <w:r w:rsidRPr="00E451EA">
              <w:rPr>
                <w:rFonts w:eastAsia="Arial"/>
                <w:lang w:val="en"/>
              </w:rPr>
              <w:t>Gridded National Soil Survey Geographic Database (</w:t>
            </w:r>
            <w:proofErr w:type="spellStart"/>
            <w:r w:rsidRPr="00E451EA">
              <w:rPr>
                <w:rFonts w:eastAsia="Arial"/>
                <w:lang w:val="en"/>
              </w:rPr>
              <w:t>gNATSGO</w:t>
            </w:r>
            <w:proofErr w:type="spellEnd"/>
            <w:r w:rsidRPr="00E451EA">
              <w:rPr>
                <w:rFonts w:eastAsia="Arial"/>
                <w:lang w:val="en"/>
              </w:rPr>
              <w:t>), USDA NRCS (</w:t>
            </w:r>
            <w:hyperlink r:id="rId8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s://www.nrcs.usda.gov/resources/data-and-reports/gridded-national-soil-survey-geographic-database-gnatsgo</w:t>
              </w:r>
            </w:hyperlink>
            <w:r w:rsidRPr="00E451EA">
              <w:rPr>
                <w:rFonts w:eastAsia="Arial"/>
                <w:lang w:val="en"/>
              </w:rPr>
              <w:t>)</w:t>
            </w:r>
            <w:r w:rsidR="00F956EB">
              <w:rPr>
                <w:rFonts w:eastAsia="Arial"/>
                <w:lang w:val="en"/>
              </w:rPr>
              <w:t>, 10m, CONUS</w:t>
            </w:r>
            <w:r w:rsidRPr="00E451EA">
              <w:rPr>
                <w:rFonts w:eastAsia="Arial"/>
                <w:lang w:val="en"/>
              </w:rPr>
              <w:t xml:space="preserve">), </w:t>
            </w:r>
            <w:r w:rsidRPr="00E451EA">
              <w:t xml:space="preserve"> </w:t>
            </w:r>
            <w:r w:rsidR="0052381D" w:rsidRPr="00E451EA">
              <w:t>porosity</w:t>
            </w:r>
            <w:r w:rsidRPr="00E451EA">
              <w:t xml:space="preserve"> (</w:t>
            </w:r>
            <w:r w:rsidRPr="00E451EA">
              <w:rPr>
                <w:rFonts w:eastAsia="Arial"/>
                <w:lang w:val="en"/>
              </w:rPr>
              <w:t>California Basin Characterization Model (BCM) v8 Input (</w:t>
            </w:r>
            <w:hyperlink r:id="rId9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s://www.sciencebase.gov/catalog/item/5ff8e4f9d34e52c3b3d9d53a</w:t>
              </w:r>
            </w:hyperlink>
            <w:r w:rsidRPr="00E451EA">
              <w:rPr>
                <w:rFonts w:eastAsia="Arial"/>
                <w:lang w:val="en"/>
              </w:rPr>
              <w:t>)</w:t>
            </w:r>
            <w:r w:rsidR="00F956EB">
              <w:rPr>
                <w:rFonts w:eastAsia="Arial"/>
                <w:lang w:val="en"/>
              </w:rPr>
              <w:t>, 270m, California</w:t>
            </w:r>
            <w:r w:rsidRPr="00E451EA">
              <w:rPr>
                <w:rFonts w:eastAsia="Arial"/>
                <w:lang w:val="en"/>
              </w:rPr>
              <w:t>)</w:t>
            </w:r>
            <w:r w:rsidRPr="00E451EA">
              <w:t>, productivity index and drainage index (</w:t>
            </w:r>
            <w:r w:rsidRPr="00E451EA">
              <w:rPr>
                <w:rFonts w:eastAsia="Arial"/>
                <w:lang w:val="en"/>
              </w:rPr>
              <w:t>USDA U.S. Forest Service</w:t>
            </w:r>
          </w:p>
          <w:p w14:paraId="1209AA58" w14:textId="65A9B838" w:rsidR="0052381D" w:rsidRDefault="002E25BC" w:rsidP="002E25BC">
            <w:pPr>
              <w:rPr>
                <w:rFonts w:eastAsia="Arial"/>
                <w:lang w:val="en"/>
              </w:rPr>
            </w:pPr>
            <w:r w:rsidRPr="00E451EA">
              <w:rPr>
                <w:rFonts w:eastAsia="Arial"/>
                <w:lang w:val="en"/>
              </w:rPr>
              <w:t>(</w:t>
            </w:r>
            <w:hyperlink r:id="rId10" w:history="1">
              <w:r w:rsidR="00F956EB" w:rsidRPr="00354F03">
                <w:rPr>
                  <w:rStyle w:val="Hyperlink"/>
                  <w:rFonts w:eastAsia="Arial"/>
                  <w:lang w:val="en"/>
                </w:rPr>
                <w:t>https://www.fs.usda.gov/foresthealth/applied-sciences/mapping-reporting/soil-drainage.shtml</w:t>
              </w:r>
            </w:hyperlink>
            <w:r w:rsidRPr="00E451EA">
              <w:rPr>
                <w:rFonts w:eastAsia="Arial"/>
                <w:lang w:val="en"/>
              </w:rPr>
              <w:t>)</w:t>
            </w:r>
            <w:r w:rsidR="00F956EB">
              <w:rPr>
                <w:rFonts w:eastAsia="Arial"/>
                <w:lang w:val="en"/>
              </w:rPr>
              <w:t>, 240m, CONUS</w:t>
            </w:r>
            <w:r w:rsidRPr="00E451EA">
              <w:rPr>
                <w:rFonts w:eastAsia="Arial"/>
                <w:lang w:val="en"/>
              </w:rPr>
              <w:t>)</w:t>
            </w:r>
          </w:p>
          <w:p w14:paraId="11A24539" w14:textId="2B789E71" w:rsidR="0052381D" w:rsidRPr="00E451EA" w:rsidRDefault="002526C0" w:rsidP="00FB46AD">
            <w:r>
              <w:rPr>
                <w:b/>
              </w:rPr>
              <w:t xml:space="preserve">Projection: </w:t>
            </w:r>
            <w:r>
              <w:t>NAD83 / California Albers</w:t>
            </w:r>
          </w:p>
          <w:p w14:paraId="7E2A9274" w14:textId="78F793B0" w:rsidR="00E21320" w:rsidRDefault="00E21320" w:rsidP="002526C0">
            <w:pPr>
              <w:rPr>
                <w:b/>
              </w:rPr>
            </w:pPr>
            <w:r>
              <w:rPr>
                <w:b/>
              </w:rPr>
              <w:t xml:space="preserve">Data processing: </w:t>
            </w:r>
            <w:r w:rsidR="002526C0" w:rsidRPr="002526C0">
              <w:t xml:space="preserve">Where necessary, all datasets </w:t>
            </w:r>
            <w:proofErr w:type="gramStart"/>
            <w:r w:rsidR="002526C0" w:rsidRPr="002526C0">
              <w:t>were resampled to 270m, and clipped to the study area extent</w:t>
            </w:r>
            <w:proofErr w:type="gramEnd"/>
            <w:r w:rsidR="002526C0" w:rsidRPr="002526C0">
              <w:t>.</w:t>
            </w:r>
          </w:p>
        </w:tc>
      </w:tr>
      <w:tr w:rsidR="00E21320" w14:paraId="6A1E1D57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2DABE3B" w14:textId="77777777" w:rsidR="00E21320" w:rsidRDefault="00E21320" w:rsidP="00FB46AD">
            <w:r>
              <w:rPr>
                <w:color w:val="000000"/>
              </w:rPr>
              <w:lastRenderedPageBreak/>
              <w:t>Transfer data for projection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0BB64267" w14:textId="4A949806" w:rsidR="00E21320" w:rsidRPr="00EE024E" w:rsidRDefault="00E21320" w:rsidP="00EE02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b/>
                <w:color w:val="000000"/>
              </w:rPr>
              <w:t xml:space="preserve">Climate models and data sources: </w:t>
            </w:r>
            <w:r w:rsidR="00EE024E">
              <w:rPr>
                <w:color w:val="000000"/>
              </w:rPr>
              <w:t>C</w:t>
            </w:r>
            <w:r w:rsidR="00EE024E" w:rsidRPr="00EE024E">
              <w:rPr>
                <w:color w:val="000000"/>
              </w:rPr>
              <w:t xml:space="preserve">limate </w:t>
            </w:r>
            <w:proofErr w:type="spellStart"/>
            <w:r w:rsidR="00EE024E" w:rsidRPr="00EE024E">
              <w:rPr>
                <w:color w:val="000000"/>
              </w:rPr>
              <w:t>normals</w:t>
            </w:r>
            <w:proofErr w:type="spellEnd"/>
            <w:r w:rsidR="00EE024E" w:rsidRPr="00EE024E">
              <w:rPr>
                <w:color w:val="000000"/>
              </w:rPr>
              <w:t xml:space="preserve"> </w:t>
            </w:r>
            <w:r w:rsidR="00EE024E">
              <w:rPr>
                <w:color w:val="000000"/>
              </w:rPr>
              <w:t>(</w:t>
            </w:r>
            <w:r w:rsidR="00EE024E">
              <w:t xml:space="preserve">2070-2099) </w:t>
            </w:r>
            <w:r w:rsidR="00EE024E" w:rsidRPr="00EE024E">
              <w:rPr>
                <w:color w:val="000000"/>
              </w:rPr>
              <w:t>from</w:t>
            </w:r>
            <w:r w:rsidR="00EE024E">
              <w:rPr>
                <w:b/>
                <w:color w:val="000000"/>
              </w:rPr>
              <w:t xml:space="preserve"> </w:t>
            </w:r>
            <w:r w:rsidR="00EE024E">
              <w:rPr>
                <w:color w:val="000000"/>
              </w:rPr>
              <w:t xml:space="preserve">three </w:t>
            </w:r>
            <w:r w:rsidR="00EE024E">
              <w:t xml:space="preserve">downscaled Coupled Model </w:t>
            </w:r>
            <w:proofErr w:type="spellStart"/>
            <w:r w:rsidR="00EE024E">
              <w:t>Intercomparison</w:t>
            </w:r>
            <w:proofErr w:type="spellEnd"/>
            <w:r w:rsidR="00EE024E">
              <w:t xml:space="preserve"> Project, Phase 5 (CMIP5) global climate models (</w:t>
            </w:r>
            <w:r w:rsidR="00EE024E">
              <w:rPr>
                <w:color w:val="000000"/>
              </w:rPr>
              <w:t xml:space="preserve">CNRM-CM5, </w:t>
            </w:r>
            <w:r w:rsidR="00EE024E">
              <w:t xml:space="preserve">CCSM4, and MIROC-ESM), using the Representative Concentration Pathways' (RCP) 8.5 emissions scenario were used to project the SDMs onto a range of potential climate trajectories </w:t>
            </w:r>
            <w:r w:rsidR="00EE024E" w:rsidRPr="00E451EA">
              <w:t>(</w:t>
            </w:r>
            <w:r w:rsidR="00EE024E" w:rsidRPr="00E451EA">
              <w:rPr>
                <w:rFonts w:eastAsia="Arial"/>
                <w:lang w:val="en"/>
              </w:rPr>
              <w:t>2014 California Ba</w:t>
            </w:r>
            <w:r w:rsidR="00EE024E">
              <w:rPr>
                <w:rFonts w:eastAsia="Arial"/>
                <w:lang w:val="en"/>
              </w:rPr>
              <w:t>sin Characterization Model (BCM,</w:t>
            </w:r>
            <w:r w:rsidR="00EE024E" w:rsidRPr="00E451EA">
              <w:rPr>
                <w:rFonts w:eastAsia="Arial"/>
                <w:lang w:val="en"/>
              </w:rPr>
              <w:t xml:space="preserve"> </w:t>
            </w:r>
            <w:hyperlink r:id="rId11" w:history="1">
              <w:r w:rsidR="00EE024E" w:rsidRPr="00354F03">
                <w:rPr>
                  <w:rStyle w:val="Hyperlink"/>
                  <w:rFonts w:eastAsia="Arial"/>
                  <w:lang w:val="en"/>
                </w:rPr>
                <w:t>http://climate.calcommons.org/dataset/2014-CA-BCM</w:t>
              </w:r>
            </w:hyperlink>
            <w:r w:rsidR="00EE024E">
              <w:rPr>
                <w:rFonts w:eastAsia="Arial"/>
                <w:lang w:val="en"/>
              </w:rPr>
              <w:t xml:space="preserve">), 270m, 1921-1950, 1951-1980, 1981-2010, California, </w:t>
            </w:r>
            <w:r w:rsidR="00EE024E">
              <w:t>NAD83 / California Albers projection)</w:t>
            </w:r>
          </w:p>
        </w:tc>
      </w:tr>
      <w:tr w:rsidR="00E21320" w14:paraId="0FDF954B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20588E17" w14:textId="77777777" w:rsidR="00E21320" w:rsidRDefault="00E21320" w:rsidP="00FB46AD">
            <w:r>
              <w:t>Model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004FC906" w14:textId="77777777" w:rsidR="00E21320" w:rsidRDefault="00E21320" w:rsidP="00FB46AD"/>
        </w:tc>
      </w:tr>
      <w:tr w:rsidR="00337C42" w14:paraId="63DA9ABC" w14:textId="77777777" w:rsidTr="008656E7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0F6F14E0" w14:textId="77777777" w:rsidR="00337C42" w:rsidRDefault="00337C42" w:rsidP="00337C42">
            <w:r>
              <w:lastRenderedPageBreak/>
              <w:t>Variable pre-selectio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338080D1" w14:textId="04157479" w:rsidR="00337C42" w:rsidRDefault="00337C42" w:rsidP="00337C42">
            <w:r>
              <w:t xml:space="preserve">Based on previous experience, ecologically relevant potential environmental predictor variables (N=23) were selected from best available data sources including topography, soil, hydrology, and climate. </w:t>
            </w:r>
          </w:p>
        </w:tc>
      </w:tr>
      <w:tr w:rsidR="00337C42" w14:paraId="70431ED2" w14:textId="77777777" w:rsidTr="00FB46AD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546F1548" w14:textId="77777777" w:rsidR="00337C42" w:rsidRDefault="00337C42" w:rsidP="00337C42">
            <w:proofErr w:type="spellStart"/>
            <w:r>
              <w:t>Multicollinearity</w:t>
            </w:r>
            <w:proofErr w:type="spellEnd"/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44905614" w14:textId="284BA68B" w:rsidR="00337C42" w:rsidRDefault="00337C42" w:rsidP="00337C42">
            <w:r>
              <w:t xml:space="preserve">Distribution models under baseline (historical) climate conditions </w:t>
            </w:r>
            <w:proofErr w:type="gramStart"/>
            <w:r>
              <w:t>were created</w:t>
            </w:r>
            <w:proofErr w:type="gramEnd"/>
            <w:r>
              <w:t xml:space="preserve"> using the best-performing combination of uncorrelated predictors for each species. We used Welch’s t-tests to evaluate the differences in means between values at presence and absence points to identify the best time-period for historical climate layers and best performing predictors for each species. We retained the most informative variables by selecting those with the highest t-value for each species. We assessed correlations among our selected variables and removed those with the lower t-value from any group with a Pearson correlation &gt;= 0.7.</w:t>
            </w:r>
          </w:p>
        </w:tc>
      </w:tr>
      <w:tr w:rsidR="00337C42" w14:paraId="1481EBE3" w14:textId="77777777" w:rsidTr="00A5361E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5A024B29" w14:textId="77777777" w:rsidR="00337C42" w:rsidRDefault="00337C42" w:rsidP="00337C42">
            <w:r>
              <w:t>Model setting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663F2E9A" w14:textId="55C6267E" w:rsidR="00337C42" w:rsidRDefault="00337C42" w:rsidP="00337C42">
            <w:r>
              <w:t xml:space="preserve">ANN: size = (2:(number of </w:t>
            </w:r>
            <w:proofErr w:type="spellStart"/>
            <w:r>
              <w:t>env</w:t>
            </w:r>
            <w:proofErr w:type="spellEnd"/>
            <w:r>
              <w:t>. predictors)),</w:t>
            </w:r>
          </w:p>
          <w:p w14:paraId="2B819601" w14:textId="77777777" w:rsidR="00337C42" w:rsidRDefault="00337C42" w:rsidP="00337C42">
            <w:r>
              <w:t xml:space="preserve">      decay = c(</w:t>
            </w:r>
            <w:proofErr w:type="spellStart"/>
            <w:r>
              <w:t>seq</w:t>
            </w:r>
            <w:proofErr w:type="spellEnd"/>
            <w:r>
              <w:t>(0.01, 1, 0.05), 1, 3, 4, 5, 10)</w:t>
            </w:r>
          </w:p>
          <w:p w14:paraId="4BCEC93E" w14:textId="77777777" w:rsidR="00337C42" w:rsidRDefault="00337C42" w:rsidP="00337C42">
            <w:r>
              <w:t xml:space="preserve">BRT: </w:t>
            </w:r>
            <w:proofErr w:type="spellStart"/>
            <w:r>
              <w:t>n.trees</w:t>
            </w:r>
            <w:proofErr w:type="spellEnd"/>
            <w:r>
              <w:t xml:space="preserve"> = </w:t>
            </w:r>
            <w:proofErr w:type="spellStart"/>
            <w:r>
              <w:t>seq</w:t>
            </w:r>
            <w:proofErr w:type="spellEnd"/>
            <w:r>
              <w:t>(10, 200, 30),</w:t>
            </w:r>
          </w:p>
          <w:p w14:paraId="570B2398" w14:textId="77777777" w:rsidR="00337C42" w:rsidRDefault="00337C42" w:rsidP="00337C42">
            <w:r>
              <w:t xml:space="preserve">      shrinkage = </w:t>
            </w:r>
            <w:proofErr w:type="spellStart"/>
            <w:r>
              <w:t>seq</w:t>
            </w:r>
            <w:proofErr w:type="spellEnd"/>
            <w:r>
              <w:t>(0.1, 2, 0.5),</w:t>
            </w:r>
          </w:p>
          <w:p w14:paraId="6161506A" w14:textId="77777777" w:rsidR="00337C42" w:rsidRDefault="00337C42" w:rsidP="00337C42">
            <w:r>
              <w:t xml:space="preserve">      </w:t>
            </w:r>
            <w:proofErr w:type="spellStart"/>
            <w:r>
              <w:t>n.minobsinnode</w:t>
            </w:r>
            <w:proofErr w:type="spellEnd"/>
            <w:r>
              <w:t xml:space="preserve"> = </w:t>
            </w:r>
            <w:proofErr w:type="spellStart"/>
            <w:r>
              <w:t>seq</w:t>
            </w:r>
            <w:proofErr w:type="spellEnd"/>
            <w:r>
              <w:t>(1, 15 , 3)</w:t>
            </w:r>
          </w:p>
          <w:p w14:paraId="5752423E" w14:textId="77777777" w:rsidR="00337C42" w:rsidRDefault="00337C42" w:rsidP="00337C42">
            <w:r>
              <w:t xml:space="preserve">RF: </w:t>
            </w:r>
            <w:proofErr w:type="spellStart"/>
            <w:r w:rsidRPr="00A5361E">
              <w:t>mtry</w:t>
            </w:r>
            <w:proofErr w:type="spellEnd"/>
            <w:r w:rsidRPr="00A5361E">
              <w:t xml:space="preserve"> = </w:t>
            </w:r>
            <w:proofErr w:type="spellStart"/>
            <w:r w:rsidRPr="00A5361E">
              <w:t>seq</w:t>
            </w:r>
            <w:proofErr w:type="spellEnd"/>
            <w:r w:rsidRPr="00A5361E">
              <w:t xml:space="preserve">(1, </w:t>
            </w:r>
            <w:r>
              <w:t xml:space="preserve">number of </w:t>
            </w:r>
            <w:proofErr w:type="spellStart"/>
            <w:r>
              <w:t>env</w:t>
            </w:r>
            <w:proofErr w:type="spellEnd"/>
            <w:r>
              <w:t>. predictors), 1))</w:t>
            </w:r>
          </w:p>
          <w:p w14:paraId="33B1F698" w14:textId="77777777" w:rsidR="00337C42" w:rsidRDefault="00337C42" w:rsidP="00337C42">
            <w:r>
              <w:t xml:space="preserve">SVM: </w:t>
            </w:r>
            <w:r w:rsidRPr="00A5361E">
              <w:t xml:space="preserve">C = </w:t>
            </w:r>
            <w:proofErr w:type="spellStart"/>
            <w:r w:rsidRPr="00A5361E">
              <w:t>seq</w:t>
            </w:r>
            <w:proofErr w:type="spellEnd"/>
            <w:r w:rsidRPr="00A5361E">
              <w:t>(2, 80, 20),</w:t>
            </w:r>
          </w:p>
          <w:p w14:paraId="250A3AE3" w14:textId="3C4B9004" w:rsidR="00337C42" w:rsidRDefault="00337C42" w:rsidP="00337C42">
            <w:r w:rsidRPr="00A5361E">
              <w:t xml:space="preserve">sigma = </w:t>
            </w:r>
            <w:proofErr w:type="spellStart"/>
            <w:r w:rsidRPr="00A5361E">
              <w:t>seq</w:t>
            </w:r>
            <w:proofErr w:type="spellEnd"/>
            <w:r w:rsidRPr="00A5361E">
              <w:t>(0.001, 0.2, 0.05)</w:t>
            </w:r>
          </w:p>
        </w:tc>
      </w:tr>
      <w:tr w:rsidR="00337C42" w14:paraId="36276129" w14:textId="77777777" w:rsidTr="008B1A10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574319A3" w14:textId="77777777" w:rsidR="00337C42" w:rsidRPr="00A009DF" w:rsidRDefault="00337C42" w:rsidP="00337C42">
            <w:r w:rsidRPr="008B1A10">
              <w:t>Threshold selectio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1C593FF2" w14:textId="77777777" w:rsidR="00337C42" w:rsidRDefault="00337C42" w:rsidP="00337C42">
            <w:r>
              <w:t xml:space="preserve">The best </w:t>
            </w:r>
            <w:proofErr w:type="spellStart"/>
            <w:r>
              <w:t>hyperparameter</w:t>
            </w:r>
            <w:proofErr w:type="spellEnd"/>
            <w:r>
              <w:t xml:space="preserve"> values </w:t>
            </w:r>
            <w:proofErr w:type="gramStart"/>
            <w:r>
              <w:t>were based</w:t>
            </w:r>
            <w:proofErr w:type="gramEnd"/>
            <w:r>
              <w:t xml:space="preserve"> on the True Skill Statistic (TSS) and the threshold that maximizes model sensitivity and specificity.</w:t>
            </w:r>
          </w:p>
          <w:p w14:paraId="443B6891" w14:textId="6933CED4" w:rsidR="00337C42" w:rsidRDefault="00337C42" w:rsidP="00337C42">
            <w:r>
              <w:t xml:space="preserve">For threshold-dependent model evaluation methods, the maximum training sum of sensitivity and specificity (MAXSS) </w:t>
            </w:r>
            <w:proofErr w:type="gramStart"/>
            <w:r>
              <w:t>was used</w:t>
            </w:r>
            <w:proofErr w:type="gramEnd"/>
            <w:r>
              <w:t>.</w:t>
            </w:r>
          </w:p>
        </w:tc>
      </w:tr>
      <w:tr w:rsidR="00337C42" w14:paraId="1D75C674" w14:textId="77777777" w:rsidTr="008B1A10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5DFC90F8" w14:textId="04E08052" w:rsidR="00337C42" w:rsidRPr="00A009DF" w:rsidRDefault="00337C42" w:rsidP="00337C42">
            <w:r w:rsidRPr="00A009DF">
              <w:t>Model averaging/Ensemble</w:t>
            </w:r>
            <w:r>
              <w:t>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3D52683D" w14:textId="554FDEC1" w:rsidR="00337C42" w:rsidRDefault="00337C42" w:rsidP="00337C42">
            <w:r>
              <w:t xml:space="preserve">Ensemble models were created from all individual models with AUC &gt;= 0.7. The weighted mean method of combining individual model outputs into a single ensemble layer based on model performance as measured with the true skill statistic (TSS) </w:t>
            </w:r>
            <w:proofErr w:type="gramStart"/>
            <w:r>
              <w:t>was used</w:t>
            </w:r>
            <w:proofErr w:type="gramEnd"/>
            <w:r>
              <w:t>.</w:t>
            </w:r>
          </w:p>
        </w:tc>
      </w:tr>
      <w:tr w:rsidR="00337C42" w14:paraId="628096BF" w14:textId="77777777" w:rsidTr="00FB46AD">
        <w:tc>
          <w:tcPr>
            <w:tcW w:w="4315" w:type="dxa"/>
            <w:tcBorders>
              <w:top w:val="single" w:sz="8" w:space="0" w:color="BFBFBF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1FC73D9C" w14:textId="77777777" w:rsidR="00337C42" w:rsidRDefault="00337C42" w:rsidP="00337C42">
            <w:r>
              <w:t>Assessment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399349BC" w14:textId="77777777" w:rsidR="00337C42" w:rsidRDefault="00337C42" w:rsidP="00337C42"/>
        </w:tc>
      </w:tr>
      <w:tr w:rsidR="00337C42" w14:paraId="0070DAB7" w14:textId="77777777" w:rsidTr="008B1A10">
        <w:tc>
          <w:tcPr>
            <w:tcW w:w="4315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7A241B57" w14:textId="77777777" w:rsidR="00337C42" w:rsidRDefault="00337C42" w:rsidP="00337C42">
            <w:r>
              <w:lastRenderedPageBreak/>
              <w:t>Performance statistic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5639BF68" w14:textId="7FEE8F9E" w:rsidR="00337C42" w:rsidRDefault="00337C42" w:rsidP="00337C42">
            <w:r>
              <w:t xml:space="preserve">Model performance was evaluated using  multiple statistics: sensitivity, specificity, overall accuracy, true skill statistic (TSS), Sorensen index, </w:t>
            </w:r>
            <w:proofErr w:type="spellStart"/>
            <w:r>
              <w:t>Jaccard</w:t>
            </w:r>
            <w:proofErr w:type="spellEnd"/>
            <w:r>
              <w:t xml:space="preserve"> index, AUC, and the continuous Boyce Index</w:t>
            </w:r>
          </w:p>
        </w:tc>
      </w:tr>
      <w:tr w:rsidR="00337C42" w14:paraId="6E2C7219" w14:textId="77777777" w:rsidTr="00337C42"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04836178" w14:textId="77777777" w:rsidR="00337C42" w:rsidRPr="00337C42" w:rsidRDefault="00337C42" w:rsidP="00337C42">
            <w:r w:rsidRPr="00337C42">
              <w:t>Plausibility check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3F3EFAE8" w14:textId="53461DE8" w:rsidR="00337C42" w:rsidRPr="00337C42" w:rsidRDefault="00135528" w:rsidP="00337C42">
            <w:bookmarkStart w:id="0" w:name="_GoBack"/>
            <w:bookmarkEnd w:id="0"/>
            <w:r>
              <w:t xml:space="preserve">All coauthors reviewed the maps of current suitable conditions </w:t>
            </w:r>
            <w:r w:rsidR="00337C42" w:rsidRPr="00135528">
              <w:t>to</w:t>
            </w:r>
            <w:r w:rsidR="00337C42" w:rsidRPr="00337C42">
              <w:t xml:space="preserve"> assess the plausibility of the spatial projections. They also </w:t>
            </w:r>
            <w:proofErr w:type="gramStart"/>
            <w:r w:rsidR="00337C42" w:rsidRPr="00337C42">
              <w:t>were compared</w:t>
            </w:r>
            <w:proofErr w:type="gramEnd"/>
            <w:r w:rsidR="00337C42" w:rsidRPr="00337C42">
              <w:t xml:space="preserve"> to a regional high spatial resolution vegetation community map created from a combination of </w:t>
            </w:r>
            <w:proofErr w:type="spellStart"/>
            <w:r w:rsidR="00337C42" w:rsidRPr="00337C42">
              <w:t>orthophotography</w:t>
            </w:r>
            <w:proofErr w:type="spellEnd"/>
            <w:r w:rsidR="00337C42" w:rsidRPr="00337C42">
              <w:t xml:space="preserve">, </w:t>
            </w:r>
            <w:proofErr w:type="spellStart"/>
            <w:r w:rsidR="00337C42" w:rsidRPr="00337C42">
              <w:t>lidar</w:t>
            </w:r>
            <w:proofErr w:type="spellEnd"/>
            <w:r w:rsidR="00337C42" w:rsidRPr="00337C42">
              <w:t>, and field validations.</w:t>
            </w:r>
          </w:p>
        </w:tc>
      </w:tr>
      <w:tr w:rsidR="00337C42" w14:paraId="63DB0D87" w14:textId="77777777" w:rsidTr="00FB46AD">
        <w:tc>
          <w:tcPr>
            <w:tcW w:w="4315" w:type="dxa"/>
            <w:tcBorders>
              <w:top w:val="single" w:sz="8" w:space="0" w:color="BFBFBF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3A22258A" w14:textId="77777777" w:rsidR="00337C42" w:rsidRDefault="00337C42" w:rsidP="00337C42">
            <w:r>
              <w:t>Prediction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BFBFBF"/>
            <w:tcMar>
              <w:top w:w="0" w:type="dxa"/>
              <w:right w:w="0" w:type="dxa"/>
            </w:tcMar>
          </w:tcPr>
          <w:p w14:paraId="4B06EDBB" w14:textId="77777777" w:rsidR="00337C42" w:rsidRDefault="00337C42" w:rsidP="00337C42"/>
        </w:tc>
      </w:tr>
      <w:tr w:rsidR="00337C42" w14:paraId="51001165" w14:textId="77777777" w:rsidTr="009E1A5B">
        <w:tc>
          <w:tcPr>
            <w:tcW w:w="4315" w:type="dxa"/>
            <w:tcBorders>
              <w:top w:val="single" w:sz="8" w:space="0" w:color="BFBFBF"/>
              <w:left w:val="single" w:sz="4" w:space="0" w:color="000000"/>
              <w:bottom w:val="single" w:sz="8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right w:w="0" w:type="dxa"/>
            </w:tcMar>
          </w:tcPr>
          <w:p w14:paraId="65A2D1C7" w14:textId="77777777" w:rsidR="00337C42" w:rsidRDefault="00337C42" w:rsidP="00337C42">
            <w:r>
              <w:t>Prediction output</w:t>
            </w:r>
          </w:p>
        </w:tc>
        <w:tc>
          <w:tcPr>
            <w:tcW w:w="4505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right w:w="0" w:type="dxa"/>
            </w:tcMar>
          </w:tcPr>
          <w:p w14:paraId="3256A20D" w14:textId="77777777" w:rsidR="00337C42" w:rsidRDefault="00337C42" w:rsidP="00337C42">
            <w:r>
              <w:rPr>
                <w:b/>
              </w:rPr>
              <w:t>Prediction unit:</w:t>
            </w:r>
            <w:r>
              <w:t xml:space="preserve"> probability of species presence/habitat suitability</w:t>
            </w:r>
          </w:p>
          <w:p w14:paraId="77FA1B8E" w14:textId="1DD756AB" w:rsidR="00337C42" w:rsidRPr="003826C1" w:rsidRDefault="00337C42" w:rsidP="00337C42">
            <w:pPr>
              <w:rPr>
                <w:b/>
              </w:rPr>
            </w:pPr>
            <w:r>
              <w:rPr>
                <w:b/>
              </w:rPr>
              <w:t xml:space="preserve">Post-processing: </w:t>
            </w:r>
            <w:r>
              <w:t xml:space="preserve">A land cover mask </w:t>
            </w:r>
            <w:proofErr w:type="gramStart"/>
            <w:r>
              <w:t>was used</w:t>
            </w:r>
            <w:proofErr w:type="gramEnd"/>
            <w:r>
              <w:t xml:space="preserve"> to convert the value of areas with high intensity development, barren, cultivated crops, and open water land covers to 0. Model outputs </w:t>
            </w:r>
            <w:proofErr w:type="gramStart"/>
            <w:r>
              <w:t>were clipped</w:t>
            </w:r>
            <w:proofErr w:type="gramEnd"/>
            <w:r>
              <w:t xml:space="preserve"> to the GGBN terrestrial boundary.</w:t>
            </w:r>
          </w:p>
        </w:tc>
      </w:tr>
    </w:tbl>
    <w:p w14:paraId="0AA81E72" w14:textId="77777777" w:rsidR="00E21320" w:rsidRDefault="00E21320" w:rsidP="00E21320"/>
    <w:p w14:paraId="6EA4AB37" w14:textId="77777777" w:rsidR="00E21320" w:rsidRDefault="00E21320" w:rsidP="00E21320">
      <w:pPr>
        <w:rPr>
          <w:b/>
        </w:rPr>
      </w:pPr>
    </w:p>
    <w:p w14:paraId="3E4958D6" w14:textId="77777777" w:rsidR="00E21320" w:rsidRDefault="00E21320" w:rsidP="00E21320">
      <w:pPr>
        <w:rPr>
          <w:b/>
        </w:rPr>
      </w:pPr>
    </w:p>
    <w:p w14:paraId="1EE1ED53" w14:textId="77777777" w:rsidR="00E21320" w:rsidRDefault="00E21320" w:rsidP="00E21320">
      <w:pPr>
        <w:rPr>
          <w:b/>
        </w:rPr>
      </w:pPr>
    </w:p>
    <w:p w14:paraId="0F2203A7" w14:textId="67D72A3B" w:rsidR="000033D9" w:rsidRDefault="000033D9"/>
    <w:sectPr w:rsidR="00003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320"/>
    <w:rsid w:val="000033D9"/>
    <w:rsid w:val="001054A3"/>
    <w:rsid w:val="00135528"/>
    <w:rsid w:val="001555F2"/>
    <w:rsid w:val="00157427"/>
    <w:rsid w:val="002526C0"/>
    <w:rsid w:val="002E25BC"/>
    <w:rsid w:val="002E45C3"/>
    <w:rsid w:val="00337C42"/>
    <w:rsid w:val="003826C1"/>
    <w:rsid w:val="00493E80"/>
    <w:rsid w:val="004A033A"/>
    <w:rsid w:val="004C610B"/>
    <w:rsid w:val="00500B97"/>
    <w:rsid w:val="0052381D"/>
    <w:rsid w:val="00535A6A"/>
    <w:rsid w:val="006A72D9"/>
    <w:rsid w:val="006C0B1F"/>
    <w:rsid w:val="006E7D62"/>
    <w:rsid w:val="00741996"/>
    <w:rsid w:val="007666CD"/>
    <w:rsid w:val="007A072A"/>
    <w:rsid w:val="007D5948"/>
    <w:rsid w:val="007F515F"/>
    <w:rsid w:val="008656E7"/>
    <w:rsid w:val="008B1A10"/>
    <w:rsid w:val="00906C87"/>
    <w:rsid w:val="009156F1"/>
    <w:rsid w:val="009639FD"/>
    <w:rsid w:val="00970200"/>
    <w:rsid w:val="009722A1"/>
    <w:rsid w:val="009C2138"/>
    <w:rsid w:val="009E1A5B"/>
    <w:rsid w:val="00A009DF"/>
    <w:rsid w:val="00A117FE"/>
    <w:rsid w:val="00A43C32"/>
    <w:rsid w:val="00A5361E"/>
    <w:rsid w:val="00A85A2B"/>
    <w:rsid w:val="00AD5C27"/>
    <w:rsid w:val="00B21597"/>
    <w:rsid w:val="00D26DDE"/>
    <w:rsid w:val="00D76557"/>
    <w:rsid w:val="00DD66D3"/>
    <w:rsid w:val="00E21320"/>
    <w:rsid w:val="00E451EA"/>
    <w:rsid w:val="00E905A0"/>
    <w:rsid w:val="00EE024E"/>
    <w:rsid w:val="00F14988"/>
    <w:rsid w:val="00F56D3F"/>
    <w:rsid w:val="00F9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D261"/>
  <w15:chartTrackingRefBased/>
  <w15:docId w15:val="{69414256-13A1-474B-B897-8BDDFE75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A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D59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5948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C27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C27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D5C2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C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C27"/>
    <w:rPr>
      <w:rFonts w:ascii="Segoe UI" w:eastAsia="Times New Roman" w:hAnsi="Segoe UI" w:cs="Segoe UI"/>
      <w:sz w:val="18"/>
      <w:szCs w:val="18"/>
    </w:rPr>
  </w:style>
  <w:style w:type="paragraph" w:customStyle="1" w:styleId="Pa21">
    <w:name w:val="Pa21"/>
    <w:basedOn w:val="Normal"/>
    <w:next w:val="Normal"/>
    <w:uiPriority w:val="99"/>
    <w:rsid w:val="00A85A2B"/>
    <w:pPr>
      <w:autoSpaceDE w:val="0"/>
      <w:autoSpaceDN w:val="0"/>
      <w:adjustRightInd w:val="0"/>
      <w:spacing w:line="171" w:lineRule="atLeast"/>
    </w:pPr>
    <w:rPr>
      <w:rFonts w:ascii="Optima LT Std" w:eastAsiaTheme="minorHAnsi" w:hAnsi="Optima LT Std" w:cstheme="minorBidi"/>
    </w:rPr>
  </w:style>
  <w:style w:type="character" w:styleId="Hyperlink">
    <w:name w:val="Hyperlink"/>
    <w:basedOn w:val="DefaultParagraphFont"/>
    <w:uiPriority w:val="99"/>
    <w:unhideWhenUsed/>
    <w:rsid w:val="002E25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40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26182">
          <w:marLeft w:val="0"/>
          <w:marRight w:val="48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rcs.usda.gov/resources/data-and-reports/gridded-national-soil-survey-geographic-database-gnatsgo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base.gov/catalog/item/5ab296d2e4b081f61ab4601a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andfire.gov/topographic.php" TargetMode="External"/><Relationship Id="rId11" Type="http://schemas.openxmlformats.org/officeDocument/2006/relationships/hyperlink" Target="http://climate.calcommons.org/dataset/2014-CA-BCM" TargetMode="External"/><Relationship Id="rId5" Type="http://schemas.openxmlformats.org/officeDocument/2006/relationships/hyperlink" Target="https://landfire.gov/topographic.php" TargetMode="External"/><Relationship Id="rId10" Type="http://schemas.openxmlformats.org/officeDocument/2006/relationships/hyperlink" Target="https://www.fs.usda.gov/foresthealth/applied-sciences/mapping-reporting/soil-drainage.shtml" TargetMode="External"/><Relationship Id="rId4" Type="http://schemas.openxmlformats.org/officeDocument/2006/relationships/hyperlink" Target="http://climate.calcommons.org/dataset/2014-CA-BCM" TargetMode="External"/><Relationship Id="rId9" Type="http://schemas.openxmlformats.org/officeDocument/2006/relationships/hyperlink" Target="https://www.sciencebase.gov/catalog/item/5ff8e4f9d34e52c3b3d9d53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39</TotalTime>
  <Pages>6</Pages>
  <Words>1521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5</cp:revision>
  <dcterms:created xsi:type="dcterms:W3CDTF">2025-06-04T17:23:00Z</dcterms:created>
  <dcterms:modified xsi:type="dcterms:W3CDTF">2025-06-25T21:15:00Z</dcterms:modified>
</cp:coreProperties>
</file>